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bookmarkStart w:id="0" w:name="_GoBack"/>
      <w:bookmarkEnd w:id="0"/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Enumerator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l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rawanga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l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eno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l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Air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PAAP TWP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l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atr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Questionnai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e &lt;&lt; mention the name of the self and the name of the institution &gt;&gt; - intend to conduct research on &lt;&lt; write the name of research and location &gt;&gt; The purpose of this study is &lt;&lt; write the purpose of data usage &gt;&gt;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survey consists of XX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be willing to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Answers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will only be known by us, as researchers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Gender (filled directly by Enumerator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Women [] Me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 - 38 years [] 39 - 45 years [] 46 - 52 years [] Above or equal to 53 years old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3) Mention the last level of education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s</w:t>
      </w:r>
      <w:proofErr w:type="spellEnd"/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your main job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ull-time fisherman (continued to AH) [] Part-time fisherman (continued to AH) [] Business owner / manager dive shop / boat trip [] dive shop operator [] Captain boat [] Others (please specify)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5) What side job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Labor [] Tour [] Gardening [] Coachman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idomo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Fisherman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f the respondent is a full-time or part-time fisherman, go to question A - J. Respondents who choose other than directly ask K question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or Full-time Fishermen and Part Time Fisher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f you choose a full-time / part-time fisherman: what kind of fish do you catch most?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Show image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Lutjanu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oha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Lutjanu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bbu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Lutjanu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oha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and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Lutjanu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bbu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What fishing equipment is used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Fishing Lin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Dengkol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Nets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Sre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Nets [] Supply Nets [] Spider Nets [] Arrows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hen did you catch a fish in the sea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Morning [06.00 - 12.00] [] Afternoon [12.00 - 18.00] [] Night [22.00 - 05.00]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In ​​conducting fishing activities, using what kind of ship are you or your group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If you / your group are using a ship, specify the size of the PK engine that your ship / group you are using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The average costs incurred for fishing each time to go to sea are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Und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5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5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000,000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000,000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G) Your source of capital for fishing, usually derived from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Self / family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auke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collector [] cooperative [] borrow friend / neighbor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H) Within a month, you usually do sea activities to find as many fish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4 times in a month [] 5-20 times per month [] 21 - 36 times per month [] more than 36 times per month [] uncertai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I) In 1 month, how did your catch compare to the same month last year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J) In this 1 month, to get the same number of fish as last year, your fishing distance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Not sure [] Do not remember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 to question number 6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or Respondents In addition to Full-time Fishermen and Part Time Fisher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K) In one trip / boat how many guests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10 people [] 10-20 people [] Above 20 peopl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L) If you are a dive shop operator / boat captain trip: how many times a day brings guests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-2 times [] 3-4 times [] More than 4 time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M) When is the time?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Respondents may answer more than 1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Morning 06.00-12.00 [] Afternoon 12.00-18.00 [] Night 22.00-05.00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 to question number 6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What is the number of your family members in one house (including yourself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(just yourself) [] 2 people [] 3 people [] 4 people [] equal or more than 5 peopl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Average monthly expenditure of your family is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Und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5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5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,500,000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,500,000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In your own words, please explain what is meant by Area Fisheries Acces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9) State all existing rules for management of fishery area acces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kindly give your answer in accordance with the habits and beliefs o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Ms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10) Other people in this village, who set an example for me to do activities in accordance with th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l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atr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TWP zoning rules are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Chairman of the group [] Chairman of the fisherman group [] Chairman of the cooperativ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engkulak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Fellow fisherman [] Chairman of Mosque / Church [] Wife / husband [] Child [] None [] Do not know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11) Anyone in this village who requires me to do activities in accordance with TWP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Gil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atr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zoning rules i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Chairman of the group [] Chairman of the fisherman group [] Chairman of the cooperativ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engkulak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Fellow fisherman [] Chairman of Mosque / Church [] Wife / husband [] Child [] None [] Do not know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remember'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In the last 6 months, I talked to others about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easy,' rather easy ',' hesitant ',' rather difficult ', difficult' to do things yourself in this statement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For me,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not looking for fishing / doing tourism activities in the Core Zon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Easy [] Somewhat easy [] Hesitant [] Somewhat difficult [] Difficult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others to comply with the management rules of the fishery area acces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Here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declare whether 'Agreed', 'Disagree', 'Do not know' to the statement bel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To me, adhere to the rules of access management of the fishing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community in the regio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n guarantee the continuation of my family's life in the futu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n keep the availability of fish and other marine resources for a long tim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can preserve the traditions of life as fishermen from generation to generation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To me, obey the rules of management of fishery area acces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replace the work tool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B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done because there is no firmness against rule violator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C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executed because there is no visible border for the location of the fishery area acces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on longer because of having to report the catch (or something else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will reduce revenu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Here's what you want to do, 'Somewhat sure to be able to do', 'Doubtful', 'Somewhat unsure of being able to do', 'Unsure able to do' the following statements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I feel,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infringe on the Core Zon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of fish catch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conduct tourism activities according to the rules in the area of ​​fishery access area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G) periodically reporting the number of guests / tourists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(Enumerator provides a map and gives an explanation of how to read the map to the respondent Enumerator then fill in answer according to the accuracy / inaccuracy of respondents).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/ mention all the locations you usually do activities (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eg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ishing or tourism activities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 xml:space="preserve">(A) Based on the location of the above mentioned fishing / fowl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choose the statement that best describes you right 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designation rules for this area and do not think to find out [] I do not know the designation rules for this area but have been thinking about finding out [] I am not implementing the designation rules for this area but in the near future I think to do it [] I have followed the designation rules for this area, but only implemented it for less than 6 months [] I have followed the rules of the designation of this area and have done so in 6 months or mo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choose the one that best describes you right 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the catch in the area of ​​access area and do not think to find out [] I do not know the catch size rules in the area of ​​access area but in the near future it is thought to find out [] I already know the size of the catch allowed in the region Access area and in the near future think to do it [] I have caught fish with the size of fish catch according to the rules in the area of ​​access area, and have been doing it for less than 6 months [] I have captured the size of the fish according to the rules of area access area and have done it in 6 Months or mo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choose the one that best describes you right 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of the number of guests / trips allowed in the territory of the fishery area and do not think to find out [] I do not know the rules of the number of guests / trips allowed in the fishery area access area but in the near future it is thought to find out [] I already know the rules of the number of guests / trips allowed in the fishing area access area and in the near future it is thought to do it [] I already know about the number of guests / trips allowed in the fishing area access area, and have done it less than 6 months [] I Already know about the rules of the number of guests / trips allowed in the fishing area access areas and have done so in 6 months or mo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For the following statement, please choose the one that best describes you right now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management of area access areas and did not think to do it [] I did not participate in the management of area access areas but have thought to find out [] I have thought about participating in the management of area access areas in the near future [] I have Participate in the management of area access areas, but only implement them for less than 6 months [] I have participated in the management of area access areas and have done so in 6 months or more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What activities do you think are the most effective way of passing information about PAAP here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s [] Fishing meetings [] Religious activities [] Nothing effective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23) What activities do you think most effectively give information about the fishery management rules here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s [] Fishing meetings [] Religious activities [] Nothing effective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4) What media do you think is the most effective way of passing information about PAAP here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5) What media do you think is the most effective way to convey information about fishery rules here?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CE56BD" w:rsidRDefault="00CE56BD" w:rsidP="00CE56BD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survey.</w:t>
      </w:r>
    </w:p>
    <w:p w:rsidR="00042917" w:rsidRPr="00CE56BD" w:rsidRDefault="00042917" w:rsidP="00CE56BD"/>
    <w:sectPr w:rsidR="00042917" w:rsidRPr="00CE5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AE75B6"/>
    <w:rsid w:val="00BC009E"/>
    <w:rsid w:val="00CE56BD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84</Words>
  <Characters>1302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2:42:00Z</dcterms:created>
  <dcterms:modified xsi:type="dcterms:W3CDTF">2017-08-22T12:42:00Z</dcterms:modified>
</cp:coreProperties>
</file>